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(R) and Epub Ahead of Print, In-Process &amp; Other Non-Indexed Citations and Daily &lt;1946 to September 04, 2020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     Clinical trials as topic/ or Controlled-clinical trials as topic/ (19815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Randomized controlled trials as topic/ (13588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Research design/ (10825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Feasibility studies/ (6869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     1 or 2 or 3 or 4 (48341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     Placebo effect/ or Placebos/ (3896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7     5 and 6 (1437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8     exp Orthopedic procedures/ (30775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9     exp Surgical procedures, Operative/ (315251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0     General surgery/ (3891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1     Surgery.fs. (199002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exp Endoscopy/ (35354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8 or 9 or 10 or 11 or 12 (379549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4     7 and 13 (116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5     (sham or imitation or dummy or placebo).ti,ab,kw,kf. (30865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6     (placebo adj (control* or trial*)).ti,ab,kw,kf. (9113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7     (surg* or arthroscop* or endoscop* or laparoscop*).ti,ab,kw. (213901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8     (15 or 16) and 17 (3348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9     14 or 18 (3434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0     Decision making/ (9566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1     (decision* adj1 (make or made or making)).ti,ab,kw,kf. (15110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2     Choice behavior/ or Consumer behavior/ or exp Motivation/ or choice behavio?r.ti,ab,kw. (21997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3     "Patient acceptance of health care"/ (4724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4     Refusal to participate/ (61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5     exp Patient satisfaction/ or Patient selection/ or Patient participation/ (17655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6     (patient* adj5 (prefer* or participat* or perspective* or choice* or attitude* or expectation* or willing* or accept* or view* or opinion* or belief*)).ti,ab,kw,kf. (18754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7     Research subjects/px (115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8     "Attitude of Health Personnel"/ or Attitude to Health/ or "Health knowledge, attitudes and practice"/ (19812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9     Clinical Decision-Making/ or exp Decision support techniques/ (8617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0     Practice Patterns, Physicians'/ (60253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1     ((physician* or surgeon* or clinician* or doctor* or health professional* or health practitioner* or stakeholder*) adj5 (prefer* or participat* or perspective* or choice* or attitude* or expectation* or willing* or view* or opinion* or belief*)).ti,ab,kw,kf. (6069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2     20 or 21 or 22 or 23 or 24 or 25 or 26 or 27 or 28 or 29 or 30 or 31 (105576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3     19 and 32 (139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Annotation: Sham Surg AND Patient particip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4     exp animals/ not humans.sh. (473121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5     33 not 34 (117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6     limit 35 to (comment or editorial or letter or news) (1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7     35 not 36 (115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8     limit 37 to english language (109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9     limit 38 to ed=20191024-20200907 (4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Embase &lt;1947 to present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     sham procedure/ (1204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exp surgery/ (533030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exp endoscopy/ (65691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surgery.fs. (217936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5     2 or 3 or 4 (604103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     1 and 5 (500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7     (sham or imitation or dummy or placebo).ti,ab,kw. (44511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8     (placebo adj (control* or trial*)).ti,ab,kw. (13012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9     (surg* or arthroscop* or endoscop* or laparoscop*).ti,ab,kw. (311046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0     (7 or 8) and 9 (4985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1     6 or 10 (5300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decision making/ (23585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(decision* adj1 (make or made or making)).ti,ab,kw. (20693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4     consumer attitude/ (490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5     motivation/ (10905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6     choice behavio?r.ti,ab,kw. (183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7     exp patient attitude/ or patient selection/ (49543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8     (patient* adj5 (prefer* or participat* or perspective* or choice* or attitude* or expectation* or willing* or accept* or view* or opinion* or belief*)).ti,ab,kw. (29665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9     research subject/ (762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0     health personnel attitude/ (8302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1     physician attitude/ (5393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2     attitude to health/ (11506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3     clinical decision making/ (4682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4     decision support system/ (2249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5     clinical practice/ (29043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6     ((physician* or surgeon* or clinician* or doctor* or health professional* or health practitioner* or stakeholder*) adj5 (prefer* or participat* or perspective* or choice* or attitude* or expectation* or willing* or view* or opinion* or belief*)).ti,ab,kw. (84737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7     12 or 13 or 14 or 15 or 16 or 17 or 18 or 19 or 20 or 21 or 22 or 23 or 24 or 25 or 26 (165640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8     11 and 27 (270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9     (animal/ or nonhuman/) not human/ (614984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0     28 not 29 (260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1     limit 30 to (books or chapter or conference abstract or conference paper or "conference review" or editorial or letter or note) (72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2     30 not 31 (187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3     limit 32 to english language (180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4     limit 33 to dd=20191024-20200907 (2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APA PsycInfo &lt;1806 to August Week 5 2020&gt;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     exp clinical trials/ (1239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placebo/ (569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1 and 2 (92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exp surgery/ (7188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     3 and 4 (1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6     (sham or imitation or dummy or placebo).ti,ab,id. (6187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7     (placebo adj (control* or trial*)).ti,ab,id. (1631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8     (surg* or arthroscop* or endoscop* or laparoscop*).ti,ab,id. (5007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9     (6 or 7) and 8 (228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0     5 or 9 (229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1     decision making/ or exp choice behavior/ (11494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(decision* adj1 (make or made or making)).ti,ab,id. (10627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exp motivation/ (14150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4     choice behavio?r.ti,ab,id. (478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5     exp client attitudes/ (2230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6     client participation/ or expectations/ (2230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7     (patient* adj5 (prefer* or participat* or perspective* or choice* or attitude* or expectation* or willing* or accept* or view* or opinion* or belief*)).ti,ab,id. (4480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8     experimental subjects/ or experimental recruitment/ or ethics/ (1931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9     health personnel attitudes/ (19686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0     health attitudes/ (1032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1     ((physician* or surgeon* or clinician* or doctor* or health professional* or health practitioner* or stakeholder*) adj5 (prefer* or participat* or perspective* or choice* or attitude* or expectation* or willing* or view* or opinion* or belief*)).ti,ab,id. (1915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2     11 or 12 or 13 or 14 or 15 or 16 or 17 or 18 or 19 or 20 or 21 (41523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3     10 and 22 (7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4     limit 23 to human (4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5     limit 24 to up=20191024-20200907 (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2:29:00Z</dcterms:created>
  <dc:creator>Angela Smith</dc:creator>
  <dc:description/>
  <cp:keywords/>
  <dc:language>en-US</dc:language>
  <cp:lastModifiedBy>Madeleine Hinwood</cp:lastModifiedBy>
  <dcterms:modified xsi:type="dcterms:W3CDTF">2021-11-01T12:29:00Z</dcterms:modified>
  <cp:revision>2</cp:revision>
  <dc:subject/>
  <dc:title/>
</cp:coreProperties>
</file>